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3FD65F" w14:textId="32FAC93D" w:rsidR="00F40E3D" w:rsidRPr="00C879EA" w:rsidRDefault="00660A10" w:rsidP="00641F68">
      <w:pPr>
        <w:pStyle w:val="ListParagraph"/>
        <w:spacing w:after="0" w:line="360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  <w:r w:rsidRPr="005D131C">
        <w:rPr>
          <w:rFonts w:asciiTheme="majorBidi" w:hAnsiTheme="majorBidi" w:cstheme="majorBidi"/>
          <w:sz w:val="24"/>
          <w:szCs w:val="24"/>
          <w:highlight w:val="yellow"/>
          <w:lang w:bidi="fa-IR"/>
        </w:rPr>
        <w:t>Table 1</w:t>
      </w:r>
      <w:r w:rsidR="00A63DD5" w:rsidRPr="005D131C">
        <w:rPr>
          <w:rFonts w:asciiTheme="majorBidi" w:hAnsiTheme="majorBidi" w:cstheme="majorBidi"/>
          <w:sz w:val="24"/>
          <w:szCs w:val="24"/>
          <w:highlight w:val="yellow"/>
          <w:lang w:bidi="fa-IR"/>
        </w:rPr>
        <w:t xml:space="preserve"> Supplementary</w:t>
      </w:r>
      <w:r w:rsidR="005D131C">
        <w:rPr>
          <w:rFonts w:asciiTheme="majorBidi" w:hAnsiTheme="majorBidi" w:cstheme="majorBidi"/>
          <w:sz w:val="24"/>
          <w:szCs w:val="24"/>
          <w:highlight w:val="yellow"/>
          <w:lang w:bidi="fa-IR"/>
        </w:rPr>
        <w:t>:</w:t>
      </w:r>
      <w:r w:rsidRPr="005D131C">
        <w:rPr>
          <w:rFonts w:asciiTheme="majorBidi" w:hAnsiTheme="majorBidi" w:cstheme="majorBidi"/>
          <w:sz w:val="24"/>
          <w:szCs w:val="24"/>
          <w:highlight w:val="yellow"/>
          <w:lang w:bidi="fa-IR"/>
        </w:rPr>
        <w:t xml:space="preserve"> The sequence of forward and revers</w:t>
      </w:r>
      <w:r w:rsidR="005D131C">
        <w:rPr>
          <w:rFonts w:asciiTheme="majorBidi" w:hAnsiTheme="majorBidi" w:cstheme="majorBidi"/>
          <w:sz w:val="24"/>
          <w:szCs w:val="24"/>
          <w:highlight w:val="yellow"/>
          <w:lang w:bidi="fa-IR"/>
        </w:rPr>
        <w:t>e</w:t>
      </w:r>
      <w:r w:rsidRPr="005D131C">
        <w:rPr>
          <w:rFonts w:asciiTheme="majorBidi" w:hAnsiTheme="majorBidi" w:cstheme="majorBidi"/>
          <w:sz w:val="24"/>
          <w:szCs w:val="24"/>
          <w:highlight w:val="yellow"/>
          <w:lang w:bidi="fa-IR"/>
        </w:rPr>
        <w:t xml:space="preserve"> p</w:t>
      </w:r>
      <w:r w:rsidR="00F40E3D" w:rsidRPr="005D131C">
        <w:rPr>
          <w:rFonts w:asciiTheme="majorBidi" w:hAnsiTheme="majorBidi" w:cstheme="majorBidi"/>
          <w:sz w:val="24"/>
          <w:szCs w:val="24"/>
          <w:highlight w:val="yellow"/>
          <w:lang w:bidi="fa-IR"/>
        </w:rPr>
        <w:t>rimers for</w:t>
      </w:r>
      <w:r w:rsidRPr="005D131C">
        <w:rPr>
          <w:rFonts w:asciiTheme="majorBidi" w:hAnsiTheme="majorBidi" w:cstheme="majorBidi"/>
          <w:sz w:val="24"/>
          <w:szCs w:val="24"/>
          <w:highlight w:val="yellow"/>
          <w:lang w:bidi="fa-IR"/>
        </w:rPr>
        <w:t xml:space="preserve"> gene expression analysis by</w:t>
      </w:r>
      <w:r w:rsidR="00F40E3D" w:rsidRPr="005D131C">
        <w:rPr>
          <w:rFonts w:asciiTheme="majorBidi" w:hAnsiTheme="majorBidi" w:cstheme="majorBidi"/>
          <w:sz w:val="24"/>
          <w:szCs w:val="24"/>
          <w:highlight w:val="yellow"/>
          <w:lang w:bidi="fa-IR"/>
        </w:rPr>
        <w:t xml:space="preserve"> </w:t>
      </w:r>
      <w:r w:rsidRPr="005D131C">
        <w:rPr>
          <w:rFonts w:asciiTheme="majorBidi" w:hAnsiTheme="majorBidi" w:cstheme="majorBidi"/>
          <w:sz w:val="24"/>
          <w:szCs w:val="24"/>
          <w:highlight w:val="yellow"/>
          <w:lang w:bidi="fa-IR"/>
        </w:rPr>
        <w:t xml:space="preserve">quantitative </w:t>
      </w:r>
      <w:r w:rsidR="00F40E3D" w:rsidRPr="005D131C">
        <w:rPr>
          <w:rFonts w:asciiTheme="majorBidi" w:hAnsiTheme="majorBidi" w:cstheme="majorBidi"/>
          <w:sz w:val="24"/>
          <w:szCs w:val="24"/>
          <w:highlight w:val="yellow"/>
          <w:lang w:bidi="fa-IR"/>
        </w:rPr>
        <w:t>R</w:t>
      </w:r>
      <w:r w:rsidRPr="005D131C">
        <w:rPr>
          <w:rFonts w:asciiTheme="majorBidi" w:hAnsiTheme="majorBidi" w:cstheme="majorBidi"/>
          <w:sz w:val="24"/>
          <w:szCs w:val="24"/>
          <w:highlight w:val="yellow"/>
          <w:lang w:bidi="fa-IR"/>
        </w:rPr>
        <w:t xml:space="preserve">eal-Time </w:t>
      </w:r>
      <w:r w:rsidR="00F40E3D" w:rsidRPr="005D131C">
        <w:rPr>
          <w:rFonts w:asciiTheme="majorBidi" w:hAnsiTheme="majorBidi" w:cstheme="majorBidi"/>
          <w:sz w:val="24"/>
          <w:szCs w:val="24"/>
          <w:highlight w:val="yellow"/>
          <w:lang w:bidi="fa-IR"/>
        </w:rPr>
        <w:t>PCR</w:t>
      </w:r>
    </w:p>
    <w:tbl>
      <w:tblPr>
        <w:tblStyle w:val="PlainTable2"/>
        <w:tblW w:w="10188" w:type="dxa"/>
        <w:tblInd w:w="-408" w:type="dxa"/>
        <w:tblLook w:val="0620" w:firstRow="1" w:lastRow="0" w:firstColumn="0" w:lastColumn="0" w:noHBand="1" w:noVBand="1"/>
      </w:tblPr>
      <w:tblGrid>
        <w:gridCol w:w="1043"/>
        <w:gridCol w:w="3750"/>
        <w:gridCol w:w="4104"/>
        <w:gridCol w:w="1291"/>
      </w:tblGrid>
      <w:tr w:rsidR="00F40E3D" w:rsidRPr="00F55684" w14:paraId="126DF523" w14:textId="77777777" w:rsidTr="003128B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04"/>
        </w:trPr>
        <w:tc>
          <w:tcPr>
            <w:tcW w:w="1043" w:type="dxa"/>
            <w:vAlign w:val="center"/>
          </w:tcPr>
          <w:p w14:paraId="6546E3E9" w14:textId="77777777" w:rsidR="00F40E3D" w:rsidRPr="00F55684" w:rsidRDefault="00F40E3D" w:rsidP="0046018B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bidi="fa-IR"/>
              </w:rPr>
            </w:pPr>
            <w:r w:rsidRPr="00F5568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Gene</w:t>
            </w:r>
          </w:p>
        </w:tc>
        <w:tc>
          <w:tcPr>
            <w:tcW w:w="3750" w:type="dxa"/>
            <w:vAlign w:val="center"/>
          </w:tcPr>
          <w:p w14:paraId="6BA24765" w14:textId="77777777" w:rsidR="00F40E3D" w:rsidRPr="00F55684" w:rsidRDefault="00F40E3D" w:rsidP="0046018B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bidi="fa-IR"/>
              </w:rPr>
            </w:pPr>
            <w:r w:rsidRPr="00F5568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Forward Primer (5′-3′)</w:t>
            </w:r>
          </w:p>
        </w:tc>
        <w:tc>
          <w:tcPr>
            <w:tcW w:w="4104" w:type="dxa"/>
            <w:vAlign w:val="center"/>
          </w:tcPr>
          <w:p w14:paraId="4B99E128" w14:textId="77777777" w:rsidR="00F40E3D" w:rsidRPr="00F55684" w:rsidRDefault="00F40E3D" w:rsidP="0046018B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bidi="fa-IR"/>
              </w:rPr>
            </w:pPr>
            <w:r w:rsidRPr="00F5568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Reverse Primer (5′-3′)</w:t>
            </w:r>
          </w:p>
        </w:tc>
        <w:tc>
          <w:tcPr>
            <w:tcW w:w="1291" w:type="dxa"/>
            <w:vAlign w:val="center"/>
          </w:tcPr>
          <w:p w14:paraId="695F91EC" w14:textId="77777777" w:rsidR="00F40E3D" w:rsidRPr="00F55684" w:rsidRDefault="00F40E3D" w:rsidP="0046018B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bidi="fa-IR"/>
              </w:rPr>
            </w:pPr>
            <w:r w:rsidRPr="00F5568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Product length (bp)</w:t>
            </w:r>
          </w:p>
        </w:tc>
      </w:tr>
      <w:tr w:rsidR="00F40E3D" w:rsidRPr="00F55684" w14:paraId="5026476B" w14:textId="77777777" w:rsidTr="003128B7">
        <w:trPr>
          <w:trHeight w:val="269"/>
        </w:trPr>
        <w:tc>
          <w:tcPr>
            <w:tcW w:w="1043" w:type="dxa"/>
          </w:tcPr>
          <w:p w14:paraId="1F61F07F" w14:textId="59089C82" w:rsidR="00F40E3D" w:rsidRPr="00925D85" w:rsidRDefault="007D1828" w:rsidP="0046018B">
            <w:pPr>
              <w:spacing w:line="360" w:lineRule="auto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i/>
                <w:iCs/>
                <w:sz w:val="24"/>
                <w:szCs w:val="24"/>
                <w:lang w:bidi="fa-IR"/>
              </w:rPr>
              <w:t>Tbet</w:t>
            </w:r>
          </w:p>
        </w:tc>
        <w:tc>
          <w:tcPr>
            <w:tcW w:w="3750" w:type="dxa"/>
          </w:tcPr>
          <w:p w14:paraId="0B53F522" w14:textId="77777777" w:rsidR="00F40E3D" w:rsidRPr="00F55684" w:rsidRDefault="00F40E3D" w:rsidP="0046018B">
            <w:pPr>
              <w:spacing w:line="360" w:lineRule="auto"/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F5568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GATGTTTGTGGACGTGGTCTTG</w:t>
            </w:r>
          </w:p>
        </w:tc>
        <w:tc>
          <w:tcPr>
            <w:tcW w:w="4104" w:type="dxa"/>
          </w:tcPr>
          <w:p w14:paraId="2EEFC749" w14:textId="77777777" w:rsidR="00F40E3D" w:rsidRPr="00F55684" w:rsidRDefault="00F40E3D" w:rsidP="0046018B">
            <w:pPr>
              <w:spacing w:line="360" w:lineRule="auto"/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F5568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CTTTCCACACTGCACCCACTT</w:t>
            </w:r>
          </w:p>
        </w:tc>
        <w:tc>
          <w:tcPr>
            <w:tcW w:w="1291" w:type="dxa"/>
          </w:tcPr>
          <w:p w14:paraId="3FBCFC42" w14:textId="77777777" w:rsidR="00F40E3D" w:rsidRPr="00F55684" w:rsidRDefault="00F40E3D" w:rsidP="0046018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F5568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76</w:t>
            </w:r>
          </w:p>
        </w:tc>
      </w:tr>
      <w:tr w:rsidR="00F40E3D" w:rsidRPr="00F55684" w14:paraId="5F496A7C" w14:textId="77777777" w:rsidTr="003128B7">
        <w:trPr>
          <w:trHeight w:val="279"/>
        </w:trPr>
        <w:tc>
          <w:tcPr>
            <w:tcW w:w="1043" w:type="dxa"/>
          </w:tcPr>
          <w:p w14:paraId="678EACBC" w14:textId="77777777" w:rsidR="00F40E3D" w:rsidRPr="00925D85" w:rsidRDefault="00F40E3D" w:rsidP="0046018B">
            <w:pPr>
              <w:spacing w:line="360" w:lineRule="auto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  <w:lang w:bidi="fa-IR"/>
              </w:rPr>
            </w:pPr>
            <w:r w:rsidRPr="00925D85">
              <w:rPr>
                <w:rFonts w:asciiTheme="majorBidi" w:hAnsiTheme="majorBidi" w:cstheme="majorBidi"/>
                <w:i/>
                <w:iCs/>
                <w:sz w:val="24"/>
                <w:szCs w:val="24"/>
                <w:lang w:bidi="fa-IR"/>
              </w:rPr>
              <w:t>GATA3</w:t>
            </w:r>
          </w:p>
        </w:tc>
        <w:tc>
          <w:tcPr>
            <w:tcW w:w="3750" w:type="dxa"/>
          </w:tcPr>
          <w:p w14:paraId="67859278" w14:textId="77777777" w:rsidR="00F40E3D" w:rsidRPr="00F55684" w:rsidRDefault="00F40E3D" w:rsidP="0046018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F5568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TCGGTTTCTGGTCTGGATGCCT</w:t>
            </w:r>
          </w:p>
        </w:tc>
        <w:tc>
          <w:tcPr>
            <w:tcW w:w="4104" w:type="dxa"/>
          </w:tcPr>
          <w:p w14:paraId="0A50EE32" w14:textId="77777777" w:rsidR="00F40E3D" w:rsidRPr="00F55684" w:rsidRDefault="00F40E3D" w:rsidP="0046018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F5568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ACCACAACCACACTCTGGAGGA</w:t>
            </w:r>
          </w:p>
        </w:tc>
        <w:tc>
          <w:tcPr>
            <w:tcW w:w="1291" w:type="dxa"/>
          </w:tcPr>
          <w:p w14:paraId="5DCEBD84" w14:textId="77777777" w:rsidR="00F40E3D" w:rsidRPr="00F55684" w:rsidRDefault="00F40E3D" w:rsidP="0046018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F5568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32</w:t>
            </w:r>
          </w:p>
        </w:tc>
      </w:tr>
      <w:tr w:rsidR="00F40E3D" w:rsidRPr="00F55684" w14:paraId="6915D45C" w14:textId="77777777" w:rsidTr="003128B7">
        <w:trPr>
          <w:trHeight w:val="279"/>
        </w:trPr>
        <w:tc>
          <w:tcPr>
            <w:tcW w:w="1043" w:type="dxa"/>
          </w:tcPr>
          <w:p w14:paraId="1E8708B7" w14:textId="4948EC9A" w:rsidR="00F40E3D" w:rsidRPr="00925D85" w:rsidRDefault="00546F92" w:rsidP="0046018B">
            <w:pPr>
              <w:spacing w:line="360" w:lineRule="auto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  <w:lang w:bidi="fa-IR"/>
              </w:rPr>
            </w:pPr>
            <w:r w:rsidRPr="007D1828">
              <w:rPr>
                <w:rFonts w:asciiTheme="majorBidi" w:hAnsiTheme="majorBidi" w:cstheme="majorBidi"/>
                <w:i/>
                <w:iCs/>
                <w:sz w:val="24"/>
                <w:szCs w:val="24"/>
                <w:lang w:bidi="fa-IR"/>
              </w:rPr>
              <w:t>RORC</w:t>
            </w:r>
          </w:p>
        </w:tc>
        <w:tc>
          <w:tcPr>
            <w:tcW w:w="3750" w:type="dxa"/>
          </w:tcPr>
          <w:p w14:paraId="3D661D03" w14:textId="77777777" w:rsidR="00F40E3D" w:rsidRPr="00F55684" w:rsidRDefault="00F40E3D" w:rsidP="0046018B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F5568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GCTCTGGGCCCTCATATTCC</w:t>
            </w:r>
          </w:p>
        </w:tc>
        <w:tc>
          <w:tcPr>
            <w:tcW w:w="4104" w:type="dxa"/>
          </w:tcPr>
          <w:p w14:paraId="1173CF57" w14:textId="77777777" w:rsidR="00F40E3D" w:rsidRPr="00F55684" w:rsidRDefault="00F40E3D" w:rsidP="0046018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F5568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AGGGCTGTATTCAAGGTGGC</w:t>
            </w:r>
          </w:p>
        </w:tc>
        <w:tc>
          <w:tcPr>
            <w:tcW w:w="1291" w:type="dxa"/>
          </w:tcPr>
          <w:p w14:paraId="22E5E884" w14:textId="77777777" w:rsidR="00F40E3D" w:rsidRPr="00F55684" w:rsidRDefault="00F40E3D" w:rsidP="0046018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F5568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77</w:t>
            </w:r>
          </w:p>
        </w:tc>
      </w:tr>
      <w:tr w:rsidR="00F40E3D" w:rsidRPr="00F55684" w14:paraId="4F11BAB2" w14:textId="77777777" w:rsidTr="003128B7">
        <w:trPr>
          <w:trHeight w:val="269"/>
        </w:trPr>
        <w:tc>
          <w:tcPr>
            <w:tcW w:w="1043" w:type="dxa"/>
          </w:tcPr>
          <w:p w14:paraId="0580C769" w14:textId="77777777" w:rsidR="00F40E3D" w:rsidRPr="00925D85" w:rsidRDefault="00F40E3D" w:rsidP="0046018B">
            <w:pPr>
              <w:spacing w:line="360" w:lineRule="auto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  <w:lang w:bidi="fa-IR"/>
              </w:rPr>
            </w:pPr>
            <w:r w:rsidRPr="00925D85">
              <w:rPr>
                <w:rFonts w:asciiTheme="majorBidi" w:hAnsiTheme="majorBidi" w:cstheme="majorBidi"/>
                <w:i/>
                <w:iCs/>
                <w:sz w:val="24"/>
                <w:szCs w:val="24"/>
                <w:lang w:bidi="fa-IR"/>
              </w:rPr>
              <w:t>FOXP3</w:t>
            </w:r>
          </w:p>
        </w:tc>
        <w:tc>
          <w:tcPr>
            <w:tcW w:w="3750" w:type="dxa"/>
          </w:tcPr>
          <w:p w14:paraId="386EAF88" w14:textId="77777777" w:rsidR="00F40E3D" w:rsidRPr="00F55684" w:rsidRDefault="00F40E3D" w:rsidP="0046018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F5568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ATGGTGGCATGGGGTTCAAG</w:t>
            </w:r>
          </w:p>
        </w:tc>
        <w:tc>
          <w:tcPr>
            <w:tcW w:w="4104" w:type="dxa"/>
          </w:tcPr>
          <w:p w14:paraId="0950CA94" w14:textId="77777777" w:rsidR="00F40E3D" w:rsidRPr="00F55684" w:rsidRDefault="00F40E3D" w:rsidP="0046018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F5568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GAACCTTCCAGGGCCGAGAT</w:t>
            </w:r>
          </w:p>
        </w:tc>
        <w:tc>
          <w:tcPr>
            <w:tcW w:w="1291" w:type="dxa"/>
          </w:tcPr>
          <w:p w14:paraId="7B783EE4" w14:textId="77777777" w:rsidR="00F40E3D" w:rsidRPr="00F55684" w:rsidRDefault="00F40E3D" w:rsidP="0046018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F5568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72</w:t>
            </w:r>
          </w:p>
        </w:tc>
      </w:tr>
      <w:tr w:rsidR="00F40E3D" w:rsidRPr="00F55684" w14:paraId="42434420" w14:textId="77777777" w:rsidTr="003128B7">
        <w:trPr>
          <w:trHeight w:val="269"/>
        </w:trPr>
        <w:tc>
          <w:tcPr>
            <w:tcW w:w="1043" w:type="dxa"/>
          </w:tcPr>
          <w:p w14:paraId="763420E4" w14:textId="5F9E532E" w:rsidR="00F40E3D" w:rsidRPr="00925D85" w:rsidRDefault="00F40E3D" w:rsidP="0046018B">
            <w:pPr>
              <w:spacing w:line="360" w:lineRule="auto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  <w:lang w:bidi="fa-IR"/>
              </w:rPr>
            </w:pPr>
            <w:r w:rsidRPr="007D1828">
              <w:rPr>
                <w:rFonts w:asciiTheme="majorBidi" w:hAnsiTheme="majorBidi" w:cstheme="majorBidi"/>
                <w:i/>
                <w:iCs/>
                <w:sz w:val="24"/>
                <w:szCs w:val="24"/>
                <w:lang w:bidi="fa-IR"/>
              </w:rPr>
              <w:t>IL1</w:t>
            </w:r>
            <w:r w:rsidR="00F71E3C" w:rsidRPr="007D1828">
              <w:rPr>
                <w:rFonts w:asciiTheme="majorBidi" w:hAnsiTheme="majorBidi" w:cstheme="majorBidi"/>
                <w:i/>
                <w:iCs/>
                <w:sz w:val="24"/>
                <w:szCs w:val="24"/>
                <w:lang w:bidi="fa-IR"/>
              </w:rPr>
              <w:t>B</w:t>
            </w:r>
          </w:p>
        </w:tc>
        <w:tc>
          <w:tcPr>
            <w:tcW w:w="3750" w:type="dxa"/>
          </w:tcPr>
          <w:p w14:paraId="48DED00D" w14:textId="77777777" w:rsidR="00F40E3D" w:rsidRPr="00F55684" w:rsidRDefault="00F40E3D" w:rsidP="0046018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F55684">
              <w:rPr>
                <w:rFonts w:asciiTheme="majorBidi" w:hAnsiTheme="majorBidi" w:cstheme="majorBidi"/>
                <w:sz w:val="24"/>
                <w:szCs w:val="24"/>
              </w:rPr>
              <w:t>AGCCATGGCAGAAGTACCTG</w:t>
            </w:r>
          </w:p>
        </w:tc>
        <w:tc>
          <w:tcPr>
            <w:tcW w:w="4104" w:type="dxa"/>
          </w:tcPr>
          <w:p w14:paraId="26E05B11" w14:textId="77777777" w:rsidR="00F40E3D" w:rsidRPr="00F55684" w:rsidRDefault="00F40E3D" w:rsidP="0046018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F55684">
              <w:rPr>
                <w:rFonts w:asciiTheme="majorBidi" w:hAnsiTheme="majorBidi" w:cstheme="majorBidi"/>
                <w:sz w:val="24"/>
                <w:szCs w:val="24"/>
              </w:rPr>
              <w:t>CCTGGAAGGAGCACTTCATCT</w:t>
            </w:r>
          </w:p>
        </w:tc>
        <w:tc>
          <w:tcPr>
            <w:tcW w:w="1291" w:type="dxa"/>
          </w:tcPr>
          <w:p w14:paraId="08125493" w14:textId="77777777" w:rsidR="00F40E3D" w:rsidRPr="00F55684" w:rsidRDefault="00F40E3D" w:rsidP="0046018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F5568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16</w:t>
            </w:r>
          </w:p>
        </w:tc>
      </w:tr>
      <w:tr w:rsidR="00F40E3D" w:rsidRPr="00F55684" w14:paraId="41B47293" w14:textId="77777777" w:rsidTr="003128B7">
        <w:trPr>
          <w:trHeight w:val="269"/>
        </w:trPr>
        <w:tc>
          <w:tcPr>
            <w:tcW w:w="1043" w:type="dxa"/>
          </w:tcPr>
          <w:p w14:paraId="2999465C" w14:textId="77777777" w:rsidR="00F40E3D" w:rsidRPr="00925D85" w:rsidRDefault="00F40E3D" w:rsidP="0046018B">
            <w:pPr>
              <w:spacing w:line="360" w:lineRule="auto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  <w:lang w:bidi="fa-IR"/>
              </w:rPr>
            </w:pPr>
            <w:r w:rsidRPr="00925D85">
              <w:rPr>
                <w:rFonts w:asciiTheme="majorBidi" w:hAnsiTheme="majorBidi" w:cstheme="majorBidi"/>
                <w:i/>
                <w:iCs/>
                <w:sz w:val="24"/>
                <w:szCs w:val="24"/>
                <w:lang w:bidi="fa-IR"/>
              </w:rPr>
              <w:t>IL1RAP</w:t>
            </w:r>
          </w:p>
        </w:tc>
        <w:tc>
          <w:tcPr>
            <w:tcW w:w="3750" w:type="dxa"/>
          </w:tcPr>
          <w:p w14:paraId="782CFCE1" w14:textId="77777777" w:rsidR="00F40E3D" w:rsidRPr="00F55684" w:rsidRDefault="00F40E3D" w:rsidP="0046018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F55684">
              <w:rPr>
                <w:rFonts w:asciiTheme="majorBidi" w:hAnsiTheme="majorBidi" w:cstheme="majorBidi"/>
                <w:sz w:val="24"/>
                <w:szCs w:val="24"/>
              </w:rPr>
              <w:t>CGGGCTCATTTTGGAACAGAT</w:t>
            </w:r>
          </w:p>
        </w:tc>
        <w:tc>
          <w:tcPr>
            <w:tcW w:w="4104" w:type="dxa"/>
          </w:tcPr>
          <w:p w14:paraId="70EE2C30" w14:textId="77777777" w:rsidR="00F40E3D" w:rsidRPr="00F55684" w:rsidRDefault="00F40E3D" w:rsidP="0046018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F55684">
              <w:rPr>
                <w:rFonts w:asciiTheme="majorBidi" w:hAnsiTheme="majorBidi" w:cstheme="majorBidi"/>
                <w:sz w:val="24"/>
                <w:szCs w:val="24"/>
              </w:rPr>
              <w:t>GGCAGACTGTCTCGGTCAA</w:t>
            </w:r>
          </w:p>
        </w:tc>
        <w:tc>
          <w:tcPr>
            <w:tcW w:w="1291" w:type="dxa"/>
          </w:tcPr>
          <w:p w14:paraId="7C220F5E" w14:textId="77777777" w:rsidR="00F40E3D" w:rsidRPr="00F55684" w:rsidRDefault="00F40E3D" w:rsidP="0046018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F5568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70</w:t>
            </w:r>
          </w:p>
        </w:tc>
      </w:tr>
      <w:tr w:rsidR="00F40E3D" w:rsidRPr="00F55684" w14:paraId="08BD7903" w14:textId="77777777" w:rsidTr="003128B7">
        <w:trPr>
          <w:trHeight w:val="269"/>
        </w:trPr>
        <w:tc>
          <w:tcPr>
            <w:tcW w:w="1043" w:type="dxa"/>
          </w:tcPr>
          <w:p w14:paraId="429C3AC2" w14:textId="77777777" w:rsidR="00F40E3D" w:rsidRPr="00925D85" w:rsidRDefault="00F40E3D" w:rsidP="0046018B">
            <w:pPr>
              <w:spacing w:line="360" w:lineRule="auto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  <w:lang w:bidi="fa-IR"/>
              </w:rPr>
            </w:pPr>
            <w:r w:rsidRPr="00925D85">
              <w:rPr>
                <w:rFonts w:asciiTheme="majorBidi" w:hAnsiTheme="majorBidi" w:cstheme="majorBidi"/>
                <w:i/>
                <w:iCs/>
                <w:sz w:val="24"/>
                <w:szCs w:val="24"/>
                <w:lang w:bidi="fa-IR"/>
              </w:rPr>
              <w:t>IL2</w:t>
            </w:r>
          </w:p>
        </w:tc>
        <w:tc>
          <w:tcPr>
            <w:tcW w:w="3750" w:type="dxa"/>
          </w:tcPr>
          <w:p w14:paraId="7E86F7A5" w14:textId="77777777" w:rsidR="00F40E3D" w:rsidRPr="00F55684" w:rsidRDefault="00F40E3D" w:rsidP="0046018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F5568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GTAACCTCAACTCCTGCCACA</w:t>
            </w:r>
          </w:p>
        </w:tc>
        <w:tc>
          <w:tcPr>
            <w:tcW w:w="4104" w:type="dxa"/>
          </w:tcPr>
          <w:p w14:paraId="1AD7669C" w14:textId="77777777" w:rsidR="00F40E3D" w:rsidRPr="00F55684" w:rsidRDefault="00F40E3D" w:rsidP="0046018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F5568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ATGCTCCAGTTGTAGCTGTGT</w:t>
            </w:r>
          </w:p>
        </w:tc>
        <w:tc>
          <w:tcPr>
            <w:tcW w:w="1291" w:type="dxa"/>
          </w:tcPr>
          <w:p w14:paraId="54883747" w14:textId="77777777" w:rsidR="00F40E3D" w:rsidRPr="00F55684" w:rsidRDefault="00F40E3D" w:rsidP="0046018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F5568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29</w:t>
            </w:r>
          </w:p>
        </w:tc>
      </w:tr>
      <w:tr w:rsidR="00F40E3D" w:rsidRPr="00F55684" w14:paraId="2376E984" w14:textId="77777777" w:rsidTr="003128B7">
        <w:trPr>
          <w:trHeight w:val="279"/>
        </w:trPr>
        <w:tc>
          <w:tcPr>
            <w:tcW w:w="1043" w:type="dxa"/>
          </w:tcPr>
          <w:p w14:paraId="67D80FE0" w14:textId="77777777" w:rsidR="00F40E3D" w:rsidRPr="00925D85" w:rsidRDefault="00F40E3D" w:rsidP="0046018B">
            <w:pPr>
              <w:spacing w:line="360" w:lineRule="auto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  <w:lang w:bidi="fa-IR"/>
              </w:rPr>
            </w:pPr>
            <w:r w:rsidRPr="00925D85">
              <w:rPr>
                <w:rFonts w:asciiTheme="majorBidi" w:hAnsiTheme="majorBidi" w:cstheme="majorBidi"/>
                <w:i/>
                <w:iCs/>
                <w:sz w:val="24"/>
                <w:szCs w:val="24"/>
                <w:lang w:bidi="fa-IR"/>
              </w:rPr>
              <w:t>IL4</w:t>
            </w:r>
          </w:p>
        </w:tc>
        <w:tc>
          <w:tcPr>
            <w:tcW w:w="3750" w:type="dxa"/>
          </w:tcPr>
          <w:p w14:paraId="66E5EF85" w14:textId="77777777" w:rsidR="00F40E3D" w:rsidRPr="00F55684" w:rsidRDefault="00F40E3D" w:rsidP="0046018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F5568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ACCATGAGAAGGACACTCGC</w:t>
            </w:r>
          </w:p>
        </w:tc>
        <w:tc>
          <w:tcPr>
            <w:tcW w:w="4104" w:type="dxa"/>
          </w:tcPr>
          <w:p w14:paraId="1E22B7C8" w14:textId="77777777" w:rsidR="00F40E3D" w:rsidRPr="00F55684" w:rsidRDefault="00F40E3D" w:rsidP="0046018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F5568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GTTCCTGTCGAGCCGTTTCA</w:t>
            </w:r>
          </w:p>
        </w:tc>
        <w:tc>
          <w:tcPr>
            <w:tcW w:w="1291" w:type="dxa"/>
          </w:tcPr>
          <w:p w14:paraId="34F12DCD" w14:textId="77777777" w:rsidR="00F40E3D" w:rsidRPr="00F55684" w:rsidRDefault="00F40E3D" w:rsidP="0046018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F5568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95</w:t>
            </w:r>
          </w:p>
        </w:tc>
      </w:tr>
      <w:tr w:rsidR="00F40E3D" w:rsidRPr="00F55684" w14:paraId="7E0C484F" w14:textId="77777777" w:rsidTr="003128B7">
        <w:trPr>
          <w:trHeight w:val="269"/>
        </w:trPr>
        <w:tc>
          <w:tcPr>
            <w:tcW w:w="1043" w:type="dxa"/>
          </w:tcPr>
          <w:p w14:paraId="23E930D7" w14:textId="77777777" w:rsidR="00F40E3D" w:rsidRPr="00925D85" w:rsidRDefault="00F40E3D" w:rsidP="0046018B">
            <w:pPr>
              <w:spacing w:line="360" w:lineRule="auto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  <w:lang w:bidi="fa-IR"/>
              </w:rPr>
            </w:pPr>
            <w:r w:rsidRPr="00925D85">
              <w:rPr>
                <w:rFonts w:asciiTheme="majorBidi" w:hAnsiTheme="majorBidi" w:cstheme="majorBidi"/>
                <w:i/>
                <w:iCs/>
                <w:sz w:val="24"/>
                <w:szCs w:val="24"/>
                <w:lang w:bidi="fa-IR"/>
              </w:rPr>
              <w:t>IL5</w:t>
            </w:r>
          </w:p>
        </w:tc>
        <w:tc>
          <w:tcPr>
            <w:tcW w:w="3750" w:type="dxa"/>
          </w:tcPr>
          <w:p w14:paraId="4403714F" w14:textId="77777777" w:rsidR="00F40E3D" w:rsidRPr="00F55684" w:rsidRDefault="00F40E3D" w:rsidP="0046018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F5568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AGCCATGAGGATGCTTCTGC</w:t>
            </w:r>
          </w:p>
        </w:tc>
        <w:tc>
          <w:tcPr>
            <w:tcW w:w="4104" w:type="dxa"/>
          </w:tcPr>
          <w:p w14:paraId="531ECF4C" w14:textId="77777777" w:rsidR="00F40E3D" w:rsidRPr="00F55684" w:rsidRDefault="00F40E3D" w:rsidP="0046018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F5568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AAGCAGTGCCAAGGTCTCTT</w:t>
            </w:r>
          </w:p>
        </w:tc>
        <w:tc>
          <w:tcPr>
            <w:tcW w:w="1291" w:type="dxa"/>
          </w:tcPr>
          <w:p w14:paraId="60036A27" w14:textId="77777777" w:rsidR="00F40E3D" w:rsidRPr="00F55684" w:rsidRDefault="00F40E3D" w:rsidP="0046018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F5568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15</w:t>
            </w:r>
          </w:p>
        </w:tc>
      </w:tr>
      <w:tr w:rsidR="00F40E3D" w:rsidRPr="00F55684" w14:paraId="07C2B6B5" w14:textId="77777777" w:rsidTr="003128B7">
        <w:trPr>
          <w:trHeight w:val="279"/>
        </w:trPr>
        <w:tc>
          <w:tcPr>
            <w:tcW w:w="1043" w:type="dxa"/>
          </w:tcPr>
          <w:p w14:paraId="383EFF5A" w14:textId="77777777" w:rsidR="00F40E3D" w:rsidRPr="00925D85" w:rsidRDefault="00F40E3D" w:rsidP="0046018B">
            <w:pPr>
              <w:spacing w:line="360" w:lineRule="auto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  <w:lang w:bidi="fa-IR"/>
              </w:rPr>
            </w:pPr>
            <w:r w:rsidRPr="00925D85">
              <w:rPr>
                <w:rFonts w:asciiTheme="majorBidi" w:hAnsiTheme="majorBidi" w:cstheme="majorBidi"/>
                <w:i/>
                <w:iCs/>
                <w:sz w:val="24"/>
                <w:szCs w:val="24"/>
                <w:lang w:bidi="fa-IR"/>
              </w:rPr>
              <w:t>IL13</w:t>
            </w:r>
          </w:p>
        </w:tc>
        <w:tc>
          <w:tcPr>
            <w:tcW w:w="3750" w:type="dxa"/>
          </w:tcPr>
          <w:p w14:paraId="63D6F4E3" w14:textId="77777777" w:rsidR="00F40E3D" w:rsidRPr="00F55684" w:rsidRDefault="00F40E3D" w:rsidP="0046018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F5568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CCTGGAATCCCTGATCAACGTG</w:t>
            </w:r>
          </w:p>
        </w:tc>
        <w:tc>
          <w:tcPr>
            <w:tcW w:w="4104" w:type="dxa"/>
          </w:tcPr>
          <w:p w14:paraId="487D9676" w14:textId="77777777" w:rsidR="00F40E3D" w:rsidRPr="00F55684" w:rsidRDefault="00F40E3D" w:rsidP="0046018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F5568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GAATCCGCTCAGCATCCTCTG</w:t>
            </w:r>
          </w:p>
        </w:tc>
        <w:tc>
          <w:tcPr>
            <w:tcW w:w="1291" w:type="dxa"/>
          </w:tcPr>
          <w:p w14:paraId="1501F939" w14:textId="77777777" w:rsidR="00F40E3D" w:rsidRPr="00F55684" w:rsidRDefault="00F40E3D" w:rsidP="0046018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F5568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70</w:t>
            </w:r>
          </w:p>
        </w:tc>
      </w:tr>
      <w:tr w:rsidR="00F40E3D" w:rsidRPr="00F55684" w14:paraId="0BEAA41F" w14:textId="77777777" w:rsidTr="003128B7">
        <w:trPr>
          <w:trHeight w:val="279"/>
        </w:trPr>
        <w:tc>
          <w:tcPr>
            <w:tcW w:w="1043" w:type="dxa"/>
          </w:tcPr>
          <w:p w14:paraId="53E7FDAB" w14:textId="77777777" w:rsidR="00F40E3D" w:rsidRPr="00925D85" w:rsidRDefault="00F40E3D" w:rsidP="0046018B">
            <w:pPr>
              <w:spacing w:line="360" w:lineRule="auto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  <w:lang w:bidi="fa-IR"/>
              </w:rPr>
            </w:pPr>
            <w:r w:rsidRPr="00925D85">
              <w:rPr>
                <w:rFonts w:asciiTheme="majorBidi" w:hAnsiTheme="majorBidi" w:cstheme="majorBidi"/>
                <w:i/>
                <w:iCs/>
                <w:sz w:val="24"/>
                <w:szCs w:val="24"/>
                <w:lang w:bidi="fa-IR"/>
              </w:rPr>
              <w:t>IL17</w:t>
            </w:r>
          </w:p>
        </w:tc>
        <w:tc>
          <w:tcPr>
            <w:tcW w:w="3750" w:type="dxa"/>
          </w:tcPr>
          <w:p w14:paraId="05FB60A4" w14:textId="77777777" w:rsidR="00F40E3D" w:rsidRPr="00F55684" w:rsidRDefault="00F40E3D" w:rsidP="0046018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F5568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CCCCATCCAGCAAGAGATCC</w:t>
            </w:r>
          </w:p>
        </w:tc>
        <w:tc>
          <w:tcPr>
            <w:tcW w:w="4104" w:type="dxa"/>
          </w:tcPr>
          <w:p w14:paraId="17B72D0D" w14:textId="77777777" w:rsidR="00F40E3D" w:rsidRPr="00F55684" w:rsidRDefault="00F40E3D" w:rsidP="0046018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F5568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AGGCCACATGGTGGACAATC</w:t>
            </w:r>
          </w:p>
        </w:tc>
        <w:tc>
          <w:tcPr>
            <w:tcW w:w="1291" w:type="dxa"/>
          </w:tcPr>
          <w:p w14:paraId="69480B69" w14:textId="77777777" w:rsidR="00F40E3D" w:rsidRPr="00F55684" w:rsidRDefault="00F40E3D" w:rsidP="0046018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F5568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28</w:t>
            </w:r>
          </w:p>
        </w:tc>
      </w:tr>
      <w:tr w:rsidR="00F40E3D" w:rsidRPr="00F55684" w14:paraId="0AEF7D26" w14:textId="77777777" w:rsidTr="003128B7">
        <w:trPr>
          <w:trHeight w:val="279"/>
        </w:trPr>
        <w:tc>
          <w:tcPr>
            <w:tcW w:w="1043" w:type="dxa"/>
          </w:tcPr>
          <w:p w14:paraId="43A6FF18" w14:textId="4B3B98E7" w:rsidR="00F40E3D" w:rsidRPr="00925D85" w:rsidRDefault="00F40E3D" w:rsidP="0046018B">
            <w:pPr>
              <w:spacing w:line="360" w:lineRule="auto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  <w:lang w:bidi="fa-IR"/>
              </w:rPr>
            </w:pPr>
            <w:r w:rsidRPr="007D1828">
              <w:rPr>
                <w:rFonts w:asciiTheme="majorBidi" w:hAnsiTheme="majorBidi" w:cstheme="majorBidi"/>
                <w:i/>
                <w:iCs/>
                <w:sz w:val="24"/>
                <w:szCs w:val="24"/>
                <w:lang w:bidi="fa-IR"/>
              </w:rPr>
              <w:t>IFN</w:t>
            </w:r>
            <w:r w:rsidR="00925D85" w:rsidRPr="007D1828">
              <w:rPr>
                <w:rFonts w:asciiTheme="majorBidi" w:hAnsiTheme="majorBidi" w:cstheme="majorBidi"/>
                <w:i/>
                <w:iCs/>
                <w:sz w:val="24"/>
                <w:szCs w:val="24"/>
                <w:lang w:bidi="fa-IR"/>
              </w:rPr>
              <w:t>G</w:t>
            </w:r>
          </w:p>
        </w:tc>
        <w:tc>
          <w:tcPr>
            <w:tcW w:w="3750" w:type="dxa"/>
          </w:tcPr>
          <w:p w14:paraId="789520A5" w14:textId="77777777" w:rsidR="00F40E3D" w:rsidRPr="00F55684" w:rsidRDefault="00F40E3D" w:rsidP="0046018B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222222"/>
                <w:kern w:val="0"/>
                <w:sz w:val="24"/>
                <w:szCs w:val="24"/>
                <w14:ligatures w14:val="none"/>
              </w:rPr>
            </w:pPr>
            <w:r w:rsidRPr="00F5568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GAGTGTGGAGACCATCAAGGA</w:t>
            </w:r>
          </w:p>
        </w:tc>
        <w:tc>
          <w:tcPr>
            <w:tcW w:w="4104" w:type="dxa"/>
          </w:tcPr>
          <w:p w14:paraId="0C124D7C" w14:textId="77777777" w:rsidR="00F40E3D" w:rsidRPr="00F55684" w:rsidRDefault="00F40E3D" w:rsidP="0046018B">
            <w:pPr>
              <w:spacing w:line="360" w:lineRule="auto"/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F5568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TGGACATTCAAGTCAGTTACCGAA</w:t>
            </w:r>
          </w:p>
        </w:tc>
        <w:tc>
          <w:tcPr>
            <w:tcW w:w="1291" w:type="dxa"/>
          </w:tcPr>
          <w:p w14:paraId="3533451F" w14:textId="77777777" w:rsidR="00F40E3D" w:rsidRPr="00F55684" w:rsidRDefault="00F40E3D" w:rsidP="0046018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F5568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14</w:t>
            </w:r>
          </w:p>
        </w:tc>
      </w:tr>
      <w:tr w:rsidR="00F40E3D" w:rsidRPr="00F55684" w14:paraId="699355E5" w14:textId="77777777" w:rsidTr="003128B7">
        <w:trPr>
          <w:trHeight w:val="279"/>
        </w:trPr>
        <w:tc>
          <w:tcPr>
            <w:tcW w:w="1043" w:type="dxa"/>
          </w:tcPr>
          <w:p w14:paraId="20A0C7D7" w14:textId="77777777" w:rsidR="00F40E3D" w:rsidRPr="00925D85" w:rsidRDefault="00F40E3D" w:rsidP="0046018B">
            <w:pPr>
              <w:spacing w:line="360" w:lineRule="auto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  <w:lang w:bidi="fa-IR"/>
              </w:rPr>
            </w:pPr>
            <w:r w:rsidRPr="00925D85">
              <w:rPr>
                <w:rFonts w:asciiTheme="majorBidi" w:hAnsiTheme="majorBidi" w:cstheme="majorBidi"/>
                <w:i/>
                <w:iCs/>
                <w:sz w:val="24"/>
                <w:szCs w:val="24"/>
                <w:lang w:bidi="fa-IR"/>
              </w:rPr>
              <w:t>GAPDH</w:t>
            </w:r>
          </w:p>
        </w:tc>
        <w:tc>
          <w:tcPr>
            <w:tcW w:w="3750" w:type="dxa"/>
          </w:tcPr>
          <w:p w14:paraId="531F3CF3" w14:textId="77777777" w:rsidR="00F40E3D" w:rsidRPr="00F55684" w:rsidRDefault="00F40E3D" w:rsidP="0046018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F55684">
              <w:rPr>
                <w:rFonts w:asciiTheme="majorBidi" w:hAnsiTheme="majorBidi" w:cstheme="majorBidi"/>
                <w:sz w:val="24"/>
                <w:szCs w:val="24"/>
              </w:rPr>
              <w:t>GCACCGTCAAGGCTGAGAAC</w:t>
            </w:r>
          </w:p>
        </w:tc>
        <w:tc>
          <w:tcPr>
            <w:tcW w:w="4104" w:type="dxa"/>
          </w:tcPr>
          <w:p w14:paraId="707218CE" w14:textId="77777777" w:rsidR="00F40E3D" w:rsidRPr="00F55684" w:rsidRDefault="00F40E3D" w:rsidP="0046018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F55684">
              <w:rPr>
                <w:rFonts w:asciiTheme="majorBidi" w:hAnsiTheme="majorBidi" w:cstheme="majorBidi"/>
                <w:sz w:val="24"/>
                <w:szCs w:val="24"/>
              </w:rPr>
              <w:t>TGGTGAAGACGCCAGTGGA</w:t>
            </w:r>
          </w:p>
        </w:tc>
        <w:tc>
          <w:tcPr>
            <w:tcW w:w="1291" w:type="dxa"/>
          </w:tcPr>
          <w:p w14:paraId="642E9191" w14:textId="77777777" w:rsidR="00F40E3D" w:rsidRPr="00F55684" w:rsidRDefault="00F40E3D" w:rsidP="0046018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F55684">
              <w:rPr>
                <w:rFonts w:asciiTheme="majorBidi" w:hAnsiTheme="majorBidi" w:cstheme="majorBidi"/>
                <w:sz w:val="24"/>
                <w:szCs w:val="24"/>
              </w:rPr>
              <w:t>138</w:t>
            </w:r>
          </w:p>
        </w:tc>
      </w:tr>
    </w:tbl>
    <w:p w14:paraId="2E7674F3" w14:textId="77777777" w:rsidR="0031448E" w:rsidRDefault="0031448E"/>
    <w:p w14:paraId="443020C8" w14:textId="77777777" w:rsidR="00F40E3D" w:rsidRDefault="00F40E3D"/>
    <w:p w14:paraId="4893692B" w14:textId="77777777" w:rsidR="00F40E3D" w:rsidRDefault="00F40E3D"/>
    <w:p w14:paraId="74B639D9" w14:textId="77777777" w:rsidR="00F40E3D" w:rsidRDefault="00F40E3D"/>
    <w:p w14:paraId="6CE50F61" w14:textId="77777777" w:rsidR="00F40E3D" w:rsidRDefault="00F40E3D"/>
    <w:p w14:paraId="541052DF" w14:textId="77777777" w:rsidR="00F40E3D" w:rsidRDefault="00F40E3D"/>
    <w:p w14:paraId="185405FE" w14:textId="77777777" w:rsidR="00F40E3D" w:rsidRDefault="00F40E3D"/>
    <w:p w14:paraId="664E8C37" w14:textId="77777777" w:rsidR="00F40E3D" w:rsidRDefault="00F40E3D"/>
    <w:p w14:paraId="5CC27D5C" w14:textId="77777777" w:rsidR="00F40E3D" w:rsidRDefault="00F40E3D"/>
    <w:p w14:paraId="16B0EF7B" w14:textId="77777777" w:rsidR="00F40E3D" w:rsidRDefault="00F40E3D"/>
    <w:p w14:paraId="56377E4A" w14:textId="77777777" w:rsidR="00F40E3D" w:rsidRDefault="00F40E3D"/>
    <w:p w14:paraId="2F5FC2DC" w14:textId="77777777" w:rsidR="00F40E3D" w:rsidRDefault="00F40E3D"/>
    <w:p w14:paraId="58CD868D" w14:textId="77777777" w:rsidR="00F40E3D" w:rsidRDefault="00F40E3D" w:rsidP="00F40E3D"/>
    <w:sectPr w:rsidR="00F40E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 Titr">
    <w:panose1 w:val="000007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2A62F56"/>
    <w:multiLevelType w:val="hybridMultilevel"/>
    <w:tmpl w:val="E426380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3887087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14343"/>
    <w:rsid w:val="000614F6"/>
    <w:rsid w:val="00134BE1"/>
    <w:rsid w:val="003128B7"/>
    <w:rsid w:val="0031448E"/>
    <w:rsid w:val="00420170"/>
    <w:rsid w:val="00546F92"/>
    <w:rsid w:val="005D131C"/>
    <w:rsid w:val="00641F68"/>
    <w:rsid w:val="00660A10"/>
    <w:rsid w:val="006A7AC5"/>
    <w:rsid w:val="00714343"/>
    <w:rsid w:val="007D1828"/>
    <w:rsid w:val="00925D85"/>
    <w:rsid w:val="00977194"/>
    <w:rsid w:val="00A63DD5"/>
    <w:rsid w:val="00AD474E"/>
    <w:rsid w:val="00B173F9"/>
    <w:rsid w:val="00C879EA"/>
    <w:rsid w:val="00F37E45"/>
    <w:rsid w:val="00F40E3D"/>
    <w:rsid w:val="00F71E3C"/>
    <w:rsid w:val="00FE18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6147AE"/>
  <w15:chartTrackingRefBased/>
  <w15:docId w15:val="{E2961858-DB1E-43A9-8327-F27311D498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0E3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">
    <w:name w:val="تیتر1"/>
    <w:basedOn w:val="Normal"/>
    <w:link w:val="1Char"/>
    <w:autoRedefine/>
    <w:qFormat/>
    <w:rsid w:val="00420170"/>
    <w:pPr>
      <w:bidi/>
      <w:spacing w:after="0" w:line="240" w:lineRule="auto"/>
      <w:contextualSpacing/>
    </w:pPr>
    <w:rPr>
      <w:rFonts w:ascii="B Titr" w:eastAsiaTheme="majorEastAsia" w:hAnsi="B Titr" w:cstheme="majorBidi"/>
      <w:b/>
      <w:spacing w:val="-10"/>
      <w:kern w:val="28"/>
      <w:sz w:val="52"/>
      <w:szCs w:val="56"/>
      <w:lang w:bidi="fa-IR"/>
      <w14:ligatures w14:val="none"/>
    </w:rPr>
  </w:style>
  <w:style w:type="character" w:customStyle="1" w:styleId="1Char">
    <w:name w:val="تیتر1 Char"/>
    <w:basedOn w:val="DefaultParagraphFont"/>
    <w:link w:val="1"/>
    <w:rsid w:val="00420170"/>
    <w:rPr>
      <w:rFonts w:ascii="B Titr" w:eastAsiaTheme="majorEastAsia" w:hAnsi="B Titr" w:cstheme="majorBidi"/>
      <w:b/>
      <w:spacing w:val="-10"/>
      <w:kern w:val="28"/>
      <w:sz w:val="52"/>
      <w:szCs w:val="56"/>
      <w:lang w:bidi="fa-IR"/>
      <w14:ligatures w14:val="none"/>
    </w:rPr>
  </w:style>
  <w:style w:type="table" w:styleId="PlainTable2">
    <w:name w:val="Plain Table 2"/>
    <w:basedOn w:val="TableNormal"/>
    <w:uiPriority w:val="42"/>
    <w:rsid w:val="00F40E3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F40E3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660A1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648AB70-319C-47CB-B946-F0037C092A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2</Pages>
  <Words>134</Words>
  <Characters>76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gin Jafari Aqdam</dc:creator>
  <cp:keywords/>
  <dc:description/>
  <cp:lastModifiedBy>Negin Jafari Aqdam</cp:lastModifiedBy>
  <cp:revision>15</cp:revision>
  <dcterms:created xsi:type="dcterms:W3CDTF">2023-08-26T09:30:00Z</dcterms:created>
  <dcterms:modified xsi:type="dcterms:W3CDTF">2023-10-22T14:26:00Z</dcterms:modified>
</cp:coreProperties>
</file>